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E24CE" w14:textId="52B73E2E" w:rsidR="008527F5" w:rsidRPr="00656AE4" w:rsidRDefault="00B7010B" w:rsidP="008527F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7010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ultimedia Appendix 1.</w:t>
      </w:r>
      <w:r w:rsidRPr="00B701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petency checklist (self-protection skills example).</w:t>
      </w:r>
    </w:p>
    <w:tbl>
      <w:tblPr>
        <w:tblStyle w:val="TableGrid"/>
        <w:tblW w:w="9530" w:type="dxa"/>
        <w:tblInd w:w="5" w:type="dxa"/>
        <w:tblCellMar>
          <w:top w:w="48" w:type="dxa"/>
          <w:right w:w="39" w:type="dxa"/>
        </w:tblCellMar>
        <w:tblLook w:val="04A0" w:firstRow="1" w:lastRow="0" w:firstColumn="1" w:lastColumn="0" w:noHBand="0" w:noVBand="1"/>
      </w:tblPr>
      <w:tblGrid>
        <w:gridCol w:w="324"/>
        <w:gridCol w:w="3837"/>
        <w:gridCol w:w="1043"/>
        <w:gridCol w:w="897"/>
        <w:gridCol w:w="1622"/>
        <w:gridCol w:w="1807"/>
      </w:tblGrid>
      <w:tr w:rsidR="008527F5" w:rsidRPr="00656AE4" w14:paraId="4B4CFA0A" w14:textId="77777777" w:rsidTr="00C4284A">
        <w:trPr>
          <w:trHeight w:val="1688"/>
        </w:trPr>
        <w:tc>
          <w:tcPr>
            <w:tcW w:w="4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06C124" w14:textId="77777777" w:rsidR="008527F5" w:rsidRPr="00656AE4" w:rsidRDefault="008527F5" w:rsidP="00C4284A">
            <w:pPr>
              <w:spacing w:after="1389"/>
              <w:ind w:left="108"/>
              <w:rPr>
                <w:lang w:val="en-US"/>
              </w:rPr>
            </w:pPr>
            <w:r w:rsidRPr="00656AE4">
              <w:rPr>
                <w:lang w:val="en-US"/>
              </w:rPr>
              <w:t xml:space="preserve">Self-Protection Skills  </w:t>
            </w:r>
            <w:r w:rsidRPr="00656AE4">
              <w:rPr>
                <w:rFonts w:ascii="Calibri" w:eastAsia="Calibri" w:hAnsi="Calibri" w:cs="Calibri"/>
                <w:lang w:val="en-US"/>
              </w:rPr>
              <w:tab/>
              <w:t xml:space="preserve"> </w:t>
            </w:r>
          </w:p>
        </w:tc>
        <w:tc>
          <w:tcPr>
            <w:tcW w:w="536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7A2C39E5" w14:textId="77777777" w:rsidR="008527F5" w:rsidRPr="00656AE4" w:rsidRDefault="008527F5" w:rsidP="00C4284A">
            <w:pPr>
              <w:spacing w:after="397"/>
              <w:ind w:left="108"/>
              <w:rPr>
                <w:lang w:val="en-US"/>
              </w:rPr>
            </w:pPr>
            <w:r w:rsidRPr="00656AE4">
              <w:rPr>
                <w:b/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53AB60D4" wp14:editId="70AE7F60">
                      <wp:simplePos x="0" y="0"/>
                      <wp:positionH relativeFrom="column">
                        <wp:posOffset>-2834640</wp:posOffset>
                      </wp:positionH>
                      <wp:positionV relativeFrom="paragraph">
                        <wp:posOffset>85090</wp:posOffset>
                      </wp:positionV>
                      <wp:extent cx="2717165" cy="806450"/>
                      <wp:effectExtent l="0" t="0" r="6985" b="0"/>
                      <wp:wrapSquare wrapText="bothSides"/>
                      <wp:docPr id="4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17165" cy="806450"/>
                                <a:chOff x="0" y="0"/>
                                <a:chExt cx="2146300" cy="699668"/>
                              </a:xfrm>
                            </wpg:grpSpPr>
                            <wps:wsp>
                              <wps:cNvPr id="5" name="Rectangle 5"/>
                              <wps:cNvSpPr/>
                              <wps:spPr>
                                <a:xfrm>
                                  <a:off x="602615" y="411887"/>
                                  <a:ext cx="42144" cy="189937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1598853" w14:textId="77777777" w:rsidR="008527F5" w:rsidRDefault="008527F5" w:rsidP="008527F5">
                                    <w:r>
                                      <w:rPr>
                                        <w:rFonts w:ascii="Calibri" w:eastAsia="Calibri" w:hAnsi="Calibri" w:cs="Calibri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6" name="Picture 6"/>
                                <pic:cNvPicPr/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146300" cy="69966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3AB60D4" id="Group 4" o:spid="_x0000_s1026" style="position:absolute;left:0;text-align:left;margin-left:-223.2pt;margin-top:6.7pt;width:213.95pt;height:63.5pt;z-index:251659264" coordsize="21463,699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">
                      <v:rect id="Rectangle 5" o:spid="_x0000_s1027" style="position:absolute;left:6026;top:4118;width:42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" filled="f" stroked="f">
                        <v:textbox inset="0,0,0,0">
                          <w:txbxContent>
                            <w:p w14:paraId="71598853" w14:textId="77777777" w:rsidR="008527F5" w:rsidRDefault="008527F5" w:rsidP="008527F5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6" o:spid="_x0000_s1028" type="#_x0000_t75" style="position:absolute;width:21463;height:699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">
                        <v:imagedata r:id="rId5" o:title=""/>
                      </v:shape>
                      <w10:wrap type="square"/>
                    </v:group>
                  </w:pict>
                </mc:Fallback>
              </mc:AlternateConten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0DB612C3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656AE4">
              <w:rPr>
                <w:rFonts w:ascii="Calibri" w:eastAsia="Calibri" w:hAnsi="Calibri" w:cs="Calibri"/>
                <w:sz w:val="2"/>
                <w:lang w:val="en-US"/>
              </w:rPr>
              <w:t xml:space="preserve"> </w:t>
            </w:r>
          </w:p>
          <w:p w14:paraId="1CFA6D07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4E356322" w14:textId="77777777" w:rsidR="008527F5" w:rsidRPr="00656AE4" w:rsidRDefault="008527F5" w:rsidP="00C4284A">
            <w:pPr>
              <w:ind w:left="-841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7128F507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</w:tr>
      <w:tr w:rsidR="008527F5" w:rsidRPr="00656AE4" w14:paraId="076E2748" w14:textId="77777777" w:rsidTr="00C4284A">
        <w:trPr>
          <w:trHeight w:val="626"/>
        </w:trPr>
        <w:tc>
          <w:tcPr>
            <w:tcW w:w="4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212C12" w14:textId="77777777" w:rsidR="008527F5" w:rsidRPr="00656AE4" w:rsidRDefault="008527F5" w:rsidP="00C4284A">
            <w:pPr>
              <w:spacing w:after="139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Training Date:_______________________________ </w:t>
            </w:r>
          </w:p>
        </w:tc>
        <w:tc>
          <w:tcPr>
            <w:tcW w:w="53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A49199" w14:textId="77777777" w:rsidR="008527F5" w:rsidRPr="00656AE4" w:rsidRDefault="008527F5" w:rsidP="00C4284A">
            <w:pPr>
              <w:spacing w:after="124"/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ID#: </w:t>
            </w:r>
          </w:p>
          <w:p w14:paraId="66725300" w14:textId="77777777" w:rsidR="008527F5" w:rsidRPr="00656AE4" w:rsidRDefault="008527F5" w:rsidP="00C4284A">
            <w:pPr>
              <w:rPr>
                <w:lang w:val="en-US"/>
              </w:rPr>
            </w:pPr>
          </w:p>
          <w:p w14:paraId="4AE71E96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1F8D3670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8527F5" w:rsidRPr="00656AE4" w14:paraId="498D61E8" w14:textId="77777777" w:rsidTr="00C4284A">
        <w:trPr>
          <w:trHeight w:val="626"/>
        </w:trPr>
        <w:tc>
          <w:tcPr>
            <w:tcW w:w="772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5984D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lang w:val="en-US"/>
              </w:rPr>
              <w:t xml:space="preserve">Instructions: </w:t>
            </w:r>
            <w:r w:rsidRPr="00656AE4">
              <w:rPr>
                <w:rFonts w:ascii="Calibri" w:eastAsia="Calibri" w:hAnsi="Calibri" w:cs="Calibri"/>
                <w:lang w:val="en-US"/>
              </w:rPr>
              <w:t>Please observe the learner each time they complete the skill, circle a "</w:t>
            </w: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" if skills were observed and an "X" if skills were not observed. N/A if the step is not applicable 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107CB8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8527F5" w:rsidRPr="00656AE4" w14:paraId="0DD71161" w14:textId="77777777" w:rsidTr="00C4284A">
        <w:trPr>
          <w:trHeight w:val="624"/>
        </w:trPr>
        <w:tc>
          <w:tcPr>
            <w:tcW w:w="0" w:type="auto"/>
            <w:gridSpan w:val="5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1CA8F" w14:textId="77777777" w:rsidR="008527F5" w:rsidRPr="00656AE4" w:rsidRDefault="008527F5" w:rsidP="00C4284A">
            <w:pPr>
              <w:rPr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4C285" w14:textId="77777777" w:rsidR="008527F5" w:rsidRPr="00656AE4" w:rsidRDefault="008527F5" w:rsidP="00C4284A">
            <w:pPr>
              <w:rPr>
                <w:lang w:val="en-US"/>
              </w:rPr>
            </w:pPr>
          </w:p>
        </w:tc>
      </w:tr>
      <w:tr w:rsidR="008527F5" w:rsidRPr="00656AE4" w14:paraId="46ABBC23" w14:textId="77777777" w:rsidTr="00C4284A">
        <w:trPr>
          <w:trHeight w:val="626"/>
        </w:trPr>
        <w:tc>
          <w:tcPr>
            <w:tcW w:w="4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27E66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lang w:val="en-US"/>
              </w:rPr>
              <w:t xml:space="preserve">Attempt to Push/Grab/Choke/Punch Defense  </w:t>
            </w:r>
          </w:p>
        </w:tc>
        <w:tc>
          <w:tcPr>
            <w:tcW w:w="53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7BF75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  <w:p w14:paraId="4AF8D261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</w:p>
        </w:tc>
      </w:tr>
      <w:tr w:rsidR="008527F5" w:rsidRPr="00656AE4" w14:paraId="72F5AB1B" w14:textId="77777777" w:rsidTr="00C4284A">
        <w:trPr>
          <w:trHeight w:val="624"/>
        </w:trPr>
        <w:tc>
          <w:tcPr>
            <w:tcW w:w="4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D6FF1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lang w:val="en-US"/>
              </w:rPr>
              <w:t xml:space="preserve">Observed Skills 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C599A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Baseline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635C0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Post </w:t>
            </w:r>
          </w:p>
          <w:p w14:paraId="25E8C132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Training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868B6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Follow-up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E60E3F" w14:textId="77777777" w:rsidR="008527F5" w:rsidRPr="00656AE4" w:rsidRDefault="008527F5" w:rsidP="00C4284A">
            <w:pPr>
              <w:spacing w:after="124"/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Comments </w:t>
            </w:r>
          </w:p>
          <w:p w14:paraId="4DBD51BD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8527F5" w:rsidRPr="00656AE4" w14:paraId="75A0CBB8" w14:textId="77777777" w:rsidTr="00C4284A">
        <w:trPr>
          <w:trHeight w:val="730"/>
        </w:trPr>
        <w:tc>
          <w:tcPr>
            <w:tcW w:w="4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216C7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lang w:val="en-US"/>
              </w:rPr>
              <w:t xml:space="preserve">If aggressor is using right hand to attempt a push/grab/choke/punch  </w:t>
            </w:r>
          </w:p>
        </w:tc>
        <w:tc>
          <w:tcPr>
            <w:tcW w:w="53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0C6C2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  <w:p w14:paraId="0075BAA0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  <w:p w14:paraId="3F853DCE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</w:tr>
      <w:tr w:rsidR="008527F5" w:rsidRPr="00656AE4" w14:paraId="37F3A782" w14:textId="77777777" w:rsidTr="00C4284A">
        <w:trPr>
          <w:trHeight w:val="627"/>
        </w:trPr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44CE1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1 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6111C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Step to left with left leg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B0996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N/A                 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B6B9F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594CB270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6604E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68898692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C8127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</w:tr>
      <w:tr w:rsidR="008527F5" w:rsidRPr="00656AE4" w14:paraId="740653B4" w14:textId="77777777" w:rsidTr="00C4284A">
        <w:trPr>
          <w:trHeight w:val="624"/>
        </w:trPr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E0743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2 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9516F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Bring both hands up to your face 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5DCBA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N/A             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19765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4419F700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597C3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443BE8BC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C466B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</w:tr>
      <w:tr w:rsidR="008527F5" w:rsidRPr="00656AE4" w14:paraId="4BE91A68" w14:textId="77777777" w:rsidTr="00C4284A">
        <w:trPr>
          <w:trHeight w:val="626"/>
        </w:trPr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6229E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3 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AD58D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Elbows in (below your shoulders)  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F4702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N/A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3E7D3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52C16A29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27EEF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1D9C8113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07F1C" w14:textId="77777777" w:rsidR="008527F5" w:rsidRPr="00656AE4" w:rsidRDefault="008527F5" w:rsidP="00C4284A">
            <w:pPr>
              <w:ind w:left="108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</w:tr>
      <w:tr w:rsidR="008527F5" w:rsidRPr="00656AE4" w14:paraId="2374BA9C" w14:textId="77777777" w:rsidTr="00C4284A">
        <w:trPr>
          <w:trHeight w:val="624"/>
        </w:trPr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6DB53" w14:textId="77777777" w:rsidR="008527F5" w:rsidRPr="00656AE4" w:rsidRDefault="008527F5" w:rsidP="00C4284A">
            <w:pPr>
              <w:jc w:val="center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>4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8ED4C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Block strike with one or two forearms 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456E6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N/A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68AAC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53F2CF83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FA524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643F13AB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26CCC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</w:tr>
      <w:tr w:rsidR="008527F5" w:rsidRPr="00656AE4" w14:paraId="6B4780B4" w14:textId="77777777" w:rsidTr="00C4284A">
        <w:trPr>
          <w:trHeight w:val="626"/>
        </w:trPr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7A6BF" w14:textId="77777777" w:rsidR="008527F5" w:rsidRPr="00656AE4" w:rsidRDefault="008527F5" w:rsidP="00C4284A">
            <w:pPr>
              <w:jc w:val="center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4D072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Secure aggressor's right wrist with your right hand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D5DD6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N/A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5ABF7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2152F8AD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AC571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29152332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3EFE9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</w:tr>
      <w:tr w:rsidR="008527F5" w:rsidRPr="00656AE4" w14:paraId="4E75758B" w14:textId="77777777" w:rsidTr="00C4284A">
        <w:trPr>
          <w:trHeight w:val="624"/>
        </w:trPr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16909" w14:textId="77777777" w:rsidR="008527F5" w:rsidRPr="00656AE4" w:rsidRDefault="008527F5" w:rsidP="00C4284A">
            <w:pPr>
              <w:jc w:val="center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74A9F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Left hand on the </w:t>
            </w:r>
            <w:proofErr w:type="gramStart"/>
            <w:r w:rsidRPr="00656AE4">
              <w:rPr>
                <w:rFonts w:ascii="Calibri" w:eastAsia="Calibri" w:hAnsi="Calibri" w:cs="Calibri"/>
                <w:lang w:val="en-US"/>
              </w:rPr>
              <w:t>aggressors</w:t>
            </w:r>
            <w:proofErr w:type="gramEnd"/>
            <w:r w:rsidRPr="00656AE4">
              <w:rPr>
                <w:rFonts w:ascii="Calibri" w:eastAsia="Calibri" w:hAnsi="Calibri" w:cs="Calibri"/>
                <w:lang w:val="en-US"/>
              </w:rPr>
              <w:t xml:space="preserve"> right shoulder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69320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N/A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6F28A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41536FA6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F1324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46BE0BC4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6472F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</w:tr>
      <w:tr w:rsidR="008527F5" w:rsidRPr="00656AE4" w14:paraId="58BEF396" w14:textId="77777777" w:rsidTr="00C4284A">
        <w:trPr>
          <w:trHeight w:val="626"/>
        </w:trPr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B3A6E" w14:textId="77777777" w:rsidR="008527F5" w:rsidRPr="00656AE4" w:rsidRDefault="008527F5" w:rsidP="00C4284A">
            <w:pPr>
              <w:jc w:val="center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lastRenderedPageBreak/>
              <w:t>7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D34C7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Rotate or step back with your right leg so       that it is at least behind your left leg 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E6D37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N/A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0B64A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195E1086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C9DC6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212D9E81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69214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</w:tr>
      <w:tr w:rsidR="008527F5" w:rsidRPr="00656AE4" w14:paraId="5CD7BF1E" w14:textId="77777777" w:rsidTr="00C4284A">
        <w:trPr>
          <w:trHeight w:val="625"/>
        </w:trPr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3B81B" w14:textId="77777777" w:rsidR="008527F5" w:rsidRPr="00656AE4" w:rsidRDefault="008527F5" w:rsidP="00C4284A">
            <w:pPr>
              <w:jc w:val="center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AABE4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End up at a </w:t>
            </w:r>
            <w:proofErr w:type="gramStart"/>
            <w:r w:rsidRPr="00656AE4">
              <w:rPr>
                <w:rFonts w:ascii="Calibri" w:eastAsia="Calibri" w:hAnsi="Calibri" w:cs="Calibri"/>
                <w:lang w:val="en-US"/>
              </w:rPr>
              <w:t>45 degree</w:t>
            </w:r>
            <w:proofErr w:type="gramEnd"/>
            <w:r w:rsidRPr="00656AE4">
              <w:rPr>
                <w:rFonts w:ascii="Calibri" w:eastAsia="Calibri" w:hAnsi="Calibri" w:cs="Calibri"/>
                <w:lang w:val="en-US"/>
              </w:rPr>
              <w:t xml:space="preserve"> angle from aggressor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119A0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N/A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0FA20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2AB85FCA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F8AC4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66BB7EDB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E88ED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</w:tr>
      <w:tr w:rsidR="008527F5" w:rsidRPr="00656AE4" w14:paraId="4AA143E6" w14:textId="77777777" w:rsidTr="00C4284A">
        <w:trPr>
          <w:trHeight w:val="626"/>
        </w:trPr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BC5A0" w14:textId="77777777" w:rsidR="008527F5" w:rsidRPr="00656AE4" w:rsidRDefault="008527F5" w:rsidP="00C4284A">
            <w:pPr>
              <w:jc w:val="center"/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98243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After ending up in </w:t>
            </w:r>
            <w:proofErr w:type="gramStart"/>
            <w:r w:rsidRPr="00656AE4">
              <w:rPr>
                <w:rFonts w:ascii="Calibri" w:eastAsia="Calibri" w:hAnsi="Calibri" w:cs="Calibri"/>
                <w:lang w:val="en-US"/>
              </w:rPr>
              <w:t>45 degree</w:t>
            </w:r>
            <w:proofErr w:type="gramEnd"/>
            <w:r w:rsidRPr="00656AE4">
              <w:rPr>
                <w:rFonts w:ascii="Calibri" w:eastAsia="Calibri" w:hAnsi="Calibri" w:cs="Calibri"/>
                <w:lang w:val="en-US"/>
              </w:rPr>
              <w:t xml:space="preserve"> angle, disengage/let go within 1 second  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716D5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N/A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3E90F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0340ABB6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80EA0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Segoe UI Emoji" w:eastAsia="Segoe UI Emoji" w:hAnsi="Segoe UI Emoji" w:cs="Segoe UI Emoji"/>
                <w:lang w:val="en-US"/>
              </w:rPr>
              <w:t>✔</w:t>
            </w:r>
            <w:r w:rsidRPr="00656AE4">
              <w:rPr>
                <w:rFonts w:ascii="Calibri" w:eastAsia="Calibri" w:hAnsi="Calibri" w:cs="Calibri"/>
                <w:lang w:val="en-US"/>
              </w:rPr>
              <w:t xml:space="preserve">     X     </w:t>
            </w:r>
          </w:p>
          <w:p w14:paraId="47260218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N/A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B27C4" w14:textId="77777777" w:rsidR="008527F5" w:rsidRPr="00656AE4" w:rsidRDefault="008527F5" w:rsidP="00C4284A">
            <w:pPr>
              <w:rPr>
                <w:lang w:val="en-US"/>
              </w:rPr>
            </w:pPr>
            <w:r w:rsidRPr="00656AE4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</w:tr>
    </w:tbl>
    <w:p w14:paraId="27B6A327" w14:textId="77777777" w:rsidR="008527F5" w:rsidRPr="00656AE4" w:rsidRDefault="008527F5" w:rsidP="008527F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9DC56B" w14:textId="77777777" w:rsidR="0067150B" w:rsidRDefault="0067150B"/>
    <w:sectPr w:rsidR="00671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27F5"/>
    <w:rsid w:val="0067150B"/>
    <w:rsid w:val="008527F5"/>
    <w:rsid w:val="00B7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8C831"/>
  <w15:chartTrackingRefBased/>
  <w15:docId w15:val="{A278AF2F-5356-4F53-B468-E333B8691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7F5"/>
    <w:pPr>
      <w:spacing w:line="300" w:lineRule="auto"/>
    </w:pPr>
    <w:rPr>
      <w:rFonts w:eastAsiaTheme="minorEastAsia"/>
      <w:sz w:val="21"/>
      <w:szCs w:val="21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2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7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7F5"/>
    <w:rPr>
      <w:rFonts w:eastAsiaTheme="minorEastAsia"/>
      <w:sz w:val="20"/>
      <w:szCs w:val="20"/>
      <w:lang w:val="en-CA" w:eastAsia="en-CA"/>
    </w:rPr>
  </w:style>
  <w:style w:type="table" w:customStyle="1" w:styleId="TableGrid">
    <w:name w:val="TableGrid"/>
    <w:rsid w:val="008527F5"/>
    <w:pPr>
      <w:spacing w:after="0" w:line="240" w:lineRule="auto"/>
    </w:pPr>
    <w:rPr>
      <w:rFonts w:eastAsiaTheme="minorEastAsia"/>
      <w:sz w:val="21"/>
      <w:szCs w:val="21"/>
      <w:lang w:val="en-CA"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27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7F5"/>
    <w:rPr>
      <w:rFonts w:ascii="Segoe UI" w:eastAsiaTheme="minorEastAsia" w:hAnsi="Segoe UI" w:cs="Segoe UI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</dc:creator>
  <cp:keywords/>
  <dc:description/>
  <cp:lastModifiedBy>Monisha Swaminathan</cp:lastModifiedBy>
  <cp:revision>2</cp:revision>
  <dcterms:created xsi:type="dcterms:W3CDTF">2022-12-07T04:23:00Z</dcterms:created>
  <dcterms:modified xsi:type="dcterms:W3CDTF">2022-12-13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0566ad-bdc2-4584-9663-099d0212ec09</vt:lpwstr>
  </property>
</Properties>
</file>